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99DC2" w14:textId="77777777" w:rsidR="00375E19" w:rsidRPr="00DB79E1" w:rsidRDefault="00375E19" w:rsidP="00375E19">
      <w:r w:rsidRPr="00DB79E1">
        <w:t xml:space="preserve">Appendices </w:t>
      </w:r>
    </w:p>
    <w:p w14:paraId="7995CB6D" w14:textId="77777777" w:rsidR="00375E19" w:rsidRPr="00DB79E1" w:rsidRDefault="00375E19" w:rsidP="00375E19">
      <w:pPr>
        <w:pStyle w:val="Heading2"/>
        <w:rPr>
          <w:color w:val="auto"/>
        </w:rPr>
      </w:pPr>
      <w:r w:rsidRPr="00DB79E1">
        <w:rPr>
          <w:color w:val="auto"/>
        </w:rPr>
        <w:t xml:space="preserve">1 Ovid MEDLINE(R) &amp; AMED ALL search strategy </w:t>
      </w:r>
    </w:p>
    <w:p w14:paraId="02AA1E65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 xml:space="preserve">Ovid MEDLINE </w:t>
      </w:r>
    </w:p>
    <w:p w14:paraId="535CBDAA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ntitative studies search strategy</w:t>
      </w:r>
    </w:p>
    <w:p w14:paraId="27E50CB6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EXP/adolescent</w:t>
      </w:r>
    </w:p>
    <w:p w14:paraId="19256674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(teen* OR youth* OR adolescen* OR juvenile* OR (young ADJ2 (adult* OR person* OR individual* OR people* OR population* OR man OR men OR wom#n)) OR youngster* OR first-grader* OR second-grader* OR third-grader* OR fourth-grader* OR fifth-grader* OR sixth-grader* OR seventh-grader* OR highschool* OR college* OR ((secondary OR high*) ADJ2 (school* OR education</w:t>
      </w:r>
      <w:r>
        <w:rPr>
          <w:rFonts w:ascii="Arial" w:eastAsia="Times New Roman" w:hAnsi="Arial" w:cs="Arial"/>
          <w:sz w:val="27"/>
          <w:szCs w:val="27"/>
        </w:rPr>
        <w:t>)</w:t>
      </w:r>
      <w:r w:rsidRPr="00DB79E1">
        <w:rPr>
          <w:rFonts w:ascii="Arial" w:eastAsia="Times New Roman" w:hAnsi="Arial" w:cs="Arial"/>
          <w:sz w:val="27"/>
          <w:szCs w:val="27"/>
        </w:rPr>
        <w:t xml:space="preserve">)). </w:t>
      </w:r>
    </w:p>
    <w:p w14:paraId="4AD83CCB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1 or 2</w:t>
      </w:r>
    </w:p>
    <w:p w14:paraId="64A10A9D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(*offend* OR delinq* OR crim* OR prison* OR * inmate* OR exclu* adj3 school OR exclu* adj3 educ* OR disadvantaged).ab,ti</w:t>
      </w:r>
    </w:p>
    <w:p w14:paraId="11212532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3 AND 4</w:t>
      </w:r>
    </w:p>
    <w:p w14:paraId="3F9CA1D1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(Music* OR sing* OR rap* OR grime OR drill music OR hip*hop OR drumm* OR choral OR choir OR Art* OR Danc* OR drama* OR creative OR creative writ* OR poet* OR spoken word OR perform* OR Photog* OR Paint* OR drawing OR Pottery OR ceramic OR sculpt OR craft* OR perform* OR film OR video OR digit* OR theatr* OR podcast OR biogr* OR graffiti OR mural OR digital storytelling OR visual media OR colouring OR crochet* OR knitting OR *zine OR fashion).ab,ti</w:t>
      </w:r>
    </w:p>
    <w:p w14:paraId="76F8A0AB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Randomised controlled trial.pt</w:t>
      </w:r>
    </w:p>
    <w:p w14:paraId="3B38C6D8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Controlled clinical trial.pt</w:t>
      </w:r>
    </w:p>
    <w:p w14:paraId="0C3116BA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Randomized.ab</w:t>
      </w:r>
    </w:p>
    <w:p w14:paraId="52419145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Placebo.ab</w:t>
      </w:r>
    </w:p>
    <w:p w14:paraId="386EEAA5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trial.ti</w:t>
      </w:r>
    </w:p>
    <w:p w14:paraId="122C88F9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7 OR 8 OR 9 OR 10 OR 11</w:t>
      </w:r>
    </w:p>
    <w:p w14:paraId="518F6171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EXP animals/ NOT humans.sh</w:t>
      </w:r>
    </w:p>
    <w:p w14:paraId="049A139B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12 NOT 13</w:t>
      </w:r>
    </w:p>
    <w:p w14:paraId="25EED5D6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EXP/ cohort studies/OR exp epidemiologic studies/OR exp clinical trial/OR exp evaluation studies as topic/OR exp statistics as topic/</w:t>
      </w:r>
    </w:p>
    <w:p w14:paraId="568E32E1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((control and [group* OR study]) OR (time AND factors) OR program OR survey* OR ci OR cohort OR comparative stud*OR evaluation studies OR follow-up*).mp.</w:t>
      </w:r>
    </w:p>
    <w:p w14:paraId="2842CE29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15 OR 16</w:t>
      </w:r>
    </w:p>
    <w:p w14:paraId="25EBCE5E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(animals/not humans/) or comment/or editorial/or expreview/or meta analysis/or consensus/or exp guideline/</w:t>
      </w:r>
    </w:p>
    <w:p w14:paraId="6258ACF6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hi.fs. or case report.mp.</w:t>
      </w:r>
    </w:p>
    <w:p w14:paraId="7EF037C6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18 OR 19</w:t>
      </w:r>
    </w:p>
    <w:p w14:paraId="6098A209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17 NOT 20</w:t>
      </w:r>
    </w:p>
    <w:p w14:paraId="5A8D1DE4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t>14 OR 21</w:t>
      </w:r>
    </w:p>
    <w:p w14:paraId="72C09FDF" w14:textId="77777777" w:rsidR="00375E19" w:rsidRPr="00DB79E1" w:rsidRDefault="00375E19" w:rsidP="00375E19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 w:rsidRPr="00DB79E1">
        <w:rPr>
          <w:rFonts w:ascii="Arial" w:eastAsia="Times New Roman" w:hAnsi="Arial" w:cs="Arial"/>
          <w:sz w:val="27"/>
          <w:szCs w:val="27"/>
        </w:rPr>
        <w:lastRenderedPageBreak/>
        <w:t>5 AND 6 AND 22</w:t>
      </w:r>
    </w:p>
    <w:p w14:paraId="62C22B5D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litative studies search strategy</w:t>
      </w:r>
    </w:p>
    <w:p w14:paraId="4E068AA4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EXP/adolescent</w:t>
      </w:r>
    </w:p>
    <w:p w14:paraId="6C019915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 xml:space="preserve">2. (teen* OR youth* OR adolescen* OR juvenile* OR (young ADJ2 (adult* OR person* OR individual* OR people* OR population* OR man OR men OR wom#n)) OR youngster* OR first-grader* OR second-grader* OR third-grader* OR fourth-grader* OR fifth-grader* OR sixth-grader* OR seventh-grader* OR highschool* OR college* OR ((secondary OR high*) ADJ2 (school* OR education))). </w:t>
      </w:r>
    </w:p>
    <w:p w14:paraId="145A9CDD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3. 1 or 2</w:t>
      </w:r>
    </w:p>
    <w:p w14:paraId="734082DA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4. (*offend* OR delinq* OR crim* OR prison* OR * inmate* OR exclu* adj3 school OR exclu* adj3 educ* OR disadvantaged).ab,ti</w:t>
      </w:r>
    </w:p>
    <w:p w14:paraId="0CE8EAB9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5. 3 AND 4</w:t>
      </w:r>
    </w:p>
    <w:p w14:paraId="5E8162B1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6. (Music* OR sing* OR rap* OR grime OR drill music OR hip*hop OR drumm* OR choral OR choir OR Art* OR Danc* OR drama* OR creative OR creative writ* OR poet* OR spoken word OR perform* OR Photog* OR Paint* OR drawing OR Pottery OR ceramic OR sculpt OR craft* OR perform* OR film OR video OR digit* OR theatr* OR podcast OR biogr* OR graffiti OR mural OR digital storytelling OR visual media OR colouring OR crochet* OR knitting OR *zine OR fashion).ab,ti</w:t>
      </w:r>
    </w:p>
    <w:p w14:paraId="24B415F1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7. exp/ Qualitative research</w:t>
      </w:r>
    </w:p>
    <w:p w14:paraId="2BBA78C6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 xml:space="preserve">8. (((semi-structured or semistructured or unstructured or informal or in-depth or indepth or face-to-face or structured or guide) adj3 (interview* or discussion* or questionnaire*))).ab.ti </w:t>
      </w:r>
    </w:p>
    <w:p w14:paraId="2BB7FC94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9. (focus group* or qualitative or ethnograph* or fieldwork or field work or key informant).ab.ti</w:t>
      </w:r>
    </w:p>
    <w:p w14:paraId="4C617987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10. interviews as topic/ or focus groups/ or narration/ or qualitative research/</w:t>
      </w:r>
    </w:p>
    <w:p w14:paraId="52801FFC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11. 7 OR 8 OR 9 OR 10</w:t>
      </w:r>
    </w:p>
    <w:p w14:paraId="1857EEA0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12. 5 AND 6 AND 11</w:t>
      </w:r>
    </w:p>
    <w:p w14:paraId="006A2F12" w14:textId="77777777" w:rsidR="00375E19" w:rsidRPr="00DB79E1" w:rsidRDefault="00375E19" w:rsidP="00375E19">
      <w:pPr>
        <w:pStyle w:val="Heading2"/>
        <w:rPr>
          <w:color w:val="auto"/>
        </w:rPr>
      </w:pPr>
      <w:r w:rsidRPr="00DB79E1">
        <w:rPr>
          <w:color w:val="auto"/>
        </w:rPr>
        <w:t xml:space="preserve">2 CINAHL Plus, ERIC, SportDiscus, APA PsychInfo, SocIndex and Academic Search Complete (all EBSCO) search strategy </w:t>
      </w:r>
    </w:p>
    <w:p w14:paraId="049C68D6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NTITATIVE:</w:t>
      </w:r>
    </w:p>
    <w:p w14:paraId="7F6E7C0F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 xml:space="preserve">1. (teen* OR youth* OR adolescen* OR juvenile* OR (young N2 (adult* OR person* OR individual* OR people* OR population* OR man OR men OR woman or women)) OR youngster* OR first-grader* OR second-grader* OR third-grader* OR fourth-grader* OR fifth-grader* OR sixth-grader* OR </w:t>
      </w:r>
      <w:r w:rsidRPr="00DB79E1">
        <w:rPr>
          <w:rFonts w:ascii="Arial" w:hAnsi="Arial" w:cs="Arial"/>
          <w:sz w:val="27"/>
          <w:szCs w:val="27"/>
        </w:rPr>
        <w:lastRenderedPageBreak/>
        <w:t>seventh-grader* OR highschool* OR college* OR ((secondary OR high*) N2 (school* OR education</w:t>
      </w:r>
      <w:r>
        <w:rPr>
          <w:rFonts w:ascii="Arial" w:hAnsi="Arial" w:cs="Arial"/>
          <w:sz w:val="27"/>
          <w:szCs w:val="27"/>
        </w:rPr>
        <w:t>)</w:t>
      </w:r>
      <w:r w:rsidRPr="00DB79E1">
        <w:rPr>
          <w:rFonts w:ascii="Arial" w:hAnsi="Arial" w:cs="Arial"/>
          <w:sz w:val="27"/>
          <w:szCs w:val="27"/>
        </w:rPr>
        <w:t>)).</w:t>
      </w:r>
    </w:p>
    <w:p w14:paraId="4C9A3821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2. (*offend* OR delinq* OR crim* OR prison* OR inmate* OR exclu* N3 school OR exclu* N3 educ* OR disadvantaged)</w:t>
      </w:r>
    </w:p>
    <w:p w14:paraId="53681B22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3. 1 &amp; 2</w:t>
      </w:r>
    </w:p>
    <w:p w14:paraId="5BE5DCB0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4. (Music* OR sing* OR rap* OR grime OR hip*hop OR drum* OR choral OR choir OR Art OR Arts OR artist OR artistic OR “arts-based” or “art-based” OR Danc* OR drama* OR creative OR poet* OR “spoken word” OR perform* OR Photog* OR Paint* OR drawing OR Pottery OR ceramic OR sculpt OR craft* OR perform* OR film OR video OR digit* OR theatr* OR podcast OR biogr* OR graffiti OR mural OR “digital storytelling” OR “visual media” OR colouring OR crochet* OR knitting OR zine OR fashion)</w:t>
      </w:r>
    </w:p>
    <w:p w14:paraId="1C503703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5. (randomised OR randomized OR control* OR cohort stud* OR epidemiolog* OR trial)</w:t>
      </w:r>
    </w:p>
    <w:p w14:paraId="4C5B3738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6. 3 AND 4 AND 5</w:t>
      </w:r>
    </w:p>
    <w:p w14:paraId="626243F8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LITATIVE:</w:t>
      </w:r>
    </w:p>
    <w:p w14:paraId="6ED67F1F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1. (teen* OR youth* OR adolescen* OR juvenile* OR (young N2 (adult* OR person* OR individual* OR people* OR population* OR man OR men OR woman or women)) OR youngster* OR first-grader* OR second-grader* OR third-grader* OR fourth-grader* OR fifth-grader* OR sixth-grader* OR seventh-grader* OR highschool* OR college* OR ((secondary OR high*) N2 (school* OR education</w:t>
      </w:r>
      <w:r>
        <w:rPr>
          <w:rFonts w:ascii="Arial" w:hAnsi="Arial" w:cs="Arial"/>
          <w:sz w:val="27"/>
          <w:szCs w:val="27"/>
        </w:rPr>
        <w:t>)</w:t>
      </w:r>
      <w:r w:rsidRPr="00DB79E1">
        <w:rPr>
          <w:rFonts w:ascii="Arial" w:hAnsi="Arial" w:cs="Arial"/>
          <w:sz w:val="27"/>
          <w:szCs w:val="27"/>
        </w:rPr>
        <w:t>)).</w:t>
      </w:r>
    </w:p>
    <w:p w14:paraId="35D7B608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2. (*offend* OR delinq* OR crim* OR prison* OR inmate* OR exclu* N3 school OR exclu* N3 educ* OR disadvantaged)</w:t>
      </w:r>
    </w:p>
    <w:p w14:paraId="2F6F2ECB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3. 1 &amp; 2</w:t>
      </w:r>
    </w:p>
    <w:p w14:paraId="5762EC13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4. (Music* OR sing* OR rap* OR grime OR hip*hop OR drum* OR choral OR choir OR Art OR Arts OR artist OR artistic OR “arts-based” or “art-based” OR Danc* OR drama* OR creative OR poet* OR “spoken word” OR perform* OR Photog* OR Paint* OR drawing OR Pottery OR ceramic OR sculpt OR craft* OR perform* OR film OR video OR digit* OR theatr* OR podcast OR biogr* OR graffiti OR mural OR “digital storytelling” OR “visual media” OR colouring OR crochet* OR knitting OR zine OR fashion)</w:t>
      </w:r>
    </w:p>
    <w:p w14:paraId="090775F0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5. (Qualitative OR interview* OR focus group* OR ethnograph* OR fieldwork or “field work” OR phenomolog* OR “grounded theory”).</w:t>
      </w:r>
    </w:p>
    <w:p w14:paraId="7E443447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6. 3 AND 4 AND 5</w:t>
      </w:r>
    </w:p>
    <w:p w14:paraId="19967B8F" w14:textId="77777777" w:rsidR="00375E19" w:rsidRPr="00DB79E1" w:rsidRDefault="00375E19" w:rsidP="00375E19">
      <w:pPr>
        <w:pStyle w:val="Heading2"/>
        <w:rPr>
          <w:rFonts w:ascii="Arial" w:hAnsi="Arial" w:cs="Arial"/>
          <w:color w:val="auto"/>
        </w:rPr>
      </w:pPr>
      <w:r w:rsidRPr="00DB79E1">
        <w:rPr>
          <w:rFonts w:ascii="Arial" w:hAnsi="Arial" w:cs="Arial"/>
          <w:color w:val="auto"/>
        </w:rPr>
        <w:lastRenderedPageBreak/>
        <w:t xml:space="preserve">3 CENTRAL, Performing Arts Periodical Database, Web of Science (including conference proceedings), PTSDpubs, National Police Library database search strategy </w:t>
      </w:r>
    </w:p>
    <w:p w14:paraId="3D0EE8DA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QUANTITATIVE:</w:t>
      </w:r>
    </w:p>
    <w:p w14:paraId="0007CD1D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(teen* OR youth* OR adolescen* OR juvenile* OR (young ADJ2 (adult* OR person* OR individual* OR people* OR population* OR man OR men OR woman or women)) OR youngster* OR first-grader* OR second-grader* OR third-grader* OR fourth-grader* OR fifth-grader* OR sixth-grader* OR seventh-grader* OR highschool* OR college* OR ((secondary OR high*) ADJ2 (school* OR education</w:t>
      </w:r>
      <w:r>
        <w:rPr>
          <w:rFonts w:ascii="Arial" w:hAnsi="Arial" w:cs="Arial"/>
          <w:i/>
          <w:iCs/>
          <w:sz w:val="27"/>
          <w:szCs w:val="27"/>
        </w:rPr>
        <w:t>)</w:t>
      </w:r>
      <w:r w:rsidRPr="00DB79E1">
        <w:rPr>
          <w:rFonts w:ascii="Arial" w:hAnsi="Arial" w:cs="Arial"/>
          <w:i/>
          <w:iCs/>
          <w:sz w:val="27"/>
          <w:szCs w:val="27"/>
        </w:rPr>
        <w:t>))</w:t>
      </w:r>
    </w:p>
    <w:p w14:paraId="465483D0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2. (*offend* OR delinq* OR crim* OR prison* OR inmate* OR exclu* adj3 school OR exclu* adj3 educ* OR disadvantaged)</w:t>
      </w:r>
    </w:p>
    <w:p w14:paraId="335197D5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3. 1 &amp; 2</w:t>
      </w:r>
    </w:p>
    <w:p w14:paraId="5C3AA29D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4. (Music* OR sing* OR rap* OR grime OR hip*hop OR drum* OR choral OR choir OR Art OR Arts OR artist OR artistic OR “arts-based” or “art-based” OR Danc* OR drama* OR creative OR poet* OR “spoken word” OR perform* OR Photog* OR Paint* OR drawing OR Pottery OR ceramic OR sculpt OR craft* OR perform* OR film OR video OR digit* OR theatr* OR podcast OR biogr* OR graffiti OR mural OR “digital storytelling” OR “visual media” OR colouring OR crochet* OR knitting OR zine OR fashion)</w:t>
      </w:r>
    </w:p>
    <w:p w14:paraId="507D51E0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5. (randomised OR randomized OR control* OR cohort stud* OR epidemiolog* OR trial)</w:t>
      </w:r>
    </w:p>
    <w:p w14:paraId="72BAED57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6. 3 AND 4 AND 5</w:t>
      </w:r>
    </w:p>
    <w:p w14:paraId="08302330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QUALITATIVE:</w:t>
      </w:r>
    </w:p>
    <w:p w14:paraId="39C2903A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(teen* OR youth* OR adolescen* OR juvenile* OR (young ADJ2 (adult* OR person* OR individual* OR people* OR population* OR man OR men OR woman or women)) OR youngster* OR first-grader* OR second-grader* OR third-grader* OR fourth-grader* OR fifth-grader* OR sixth-grader* OR seventh-grader* OR highschool* OR college* OR ((secondary OR high*) ADJ2 (school* OR education</w:t>
      </w:r>
      <w:r>
        <w:rPr>
          <w:rFonts w:ascii="Arial" w:hAnsi="Arial" w:cs="Arial"/>
          <w:i/>
          <w:iCs/>
          <w:sz w:val="27"/>
          <w:szCs w:val="27"/>
        </w:rPr>
        <w:t>)</w:t>
      </w:r>
      <w:r w:rsidRPr="00DB79E1">
        <w:rPr>
          <w:rFonts w:ascii="Arial" w:hAnsi="Arial" w:cs="Arial"/>
          <w:i/>
          <w:iCs/>
          <w:sz w:val="27"/>
          <w:szCs w:val="27"/>
        </w:rPr>
        <w:t>))</w:t>
      </w:r>
    </w:p>
    <w:p w14:paraId="7823C5DA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2. (*offend* OR delinq* OR crim* OR prison* OR inmate* OR exclu* adj3 school OR exclu* adj3 educ* OR disadvantaged)</w:t>
      </w:r>
    </w:p>
    <w:p w14:paraId="0F6A32A9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3. 1 &amp; 2</w:t>
      </w:r>
    </w:p>
    <w:p w14:paraId="7826379C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4. (Music* OR sing* OR rap* OR grime OR hip*hop OR drum* OR choral OR choir OR Art OR Arts OR artist OR artistic OR “arts-based” or “art-based” OR Danc* OR drama* OR creative OR poet* OR “spoken word” OR perform* OR Photog* OR Paint* OR drawing OR Pottery OR ceramic OR sculpt OR craft* OR perform* OR film OR video OR digit* OR theatr* OR podcast OR biogr* OR graffiti OR mural OR “digital storytelling” OR “visual media” OR colouring OR crochet* OR knitting OR zine OR fashion)</w:t>
      </w:r>
    </w:p>
    <w:p w14:paraId="6D30610B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lastRenderedPageBreak/>
        <w:t>5. (randomised OR randomized OR control* OR cohort stud* OR epidemiolog* OR trial)</w:t>
      </w:r>
    </w:p>
    <w:p w14:paraId="7407C91F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6. 3 AND 4 AND 5</w:t>
      </w:r>
    </w:p>
    <w:p w14:paraId="69BB9A47" w14:textId="77777777" w:rsidR="00375E19" w:rsidRPr="00DB79E1" w:rsidRDefault="00375E19" w:rsidP="00375E19">
      <w:pPr>
        <w:pStyle w:val="Heading2"/>
        <w:rPr>
          <w:color w:val="auto"/>
        </w:rPr>
      </w:pPr>
      <w:r w:rsidRPr="00DB79E1">
        <w:rPr>
          <w:color w:val="auto"/>
        </w:rPr>
        <w:t xml:space="preserve">4 SCOPUS search strategy </w:t>
      </w:r>
    </w:p>
    <w:p w14:paraId="5D1A84E9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NTITATIVE:</w:t>
      </w:r>
    </w:p>
    <w:p w14:paraId="5D69C6CB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(teen* OR youth* OR adolescen* OR juvenile* OR (young W/2 (adult* OR person* OR individual* OR people* OR population* OR man OR men OR woman or women)) OR youngster* OR first-grader* OR second-grader* OR third-grader* OR fourth-grader* OR fifth-grader* OR sixth-grader* OR seventh-grader* OR highschool* OR college* OR ((secondary OR high*) W/2 (school* OR education</w:t>
      </w:r>
      <w:r>
        <w:rPr>
          <w:rFonts w:ascii="Arial" w:hAnsi="Arial" w:cs="Arial"/>
          <w:i/>
          <w:iCs/>
          <w:sz w:val="27"/>
          <w:szCs w:val="27"/>
        </w:rPr>
        <w:t>)</w:t>
      </w:r>
      <w:r w:rsidRPr="00DB79E1">
        <w:rPr>
          <w:rFonts w:ascii="Arial" w:hAnsi="Arial" w:cs="Arial"/>
          <w:i/>
          <w:iCs/>
          <w:sz w:val="27"/>
          <w:szCs w:val="27"/>
        </w:rPr>
        <w:t>)).</w:t>
      </w:r>
    </w:p>
    <w:p w14:paraId="3DFC4605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2. (*offend* OR delinq* OR crim* OR prison* OR inmate* OR exclu* W/3 school OR exclu* W/3 educ* OR disadvantaged)</w:t>
      </w:r>
    </w:p>
    <w:p w14:paraId="1216F35A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3. 1 &amp; 2</w:t>
      </w:r>
    </w:p>
    <w:p w14:paraId="15828CC1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4. (Music* OR sing* OR rap* OR grime OR hip*hop OR drum* OR choral OR choir OR Art OR Arts OR artist OR artistic OR “arts-based” or “art-based” OR Danc* OR drama* OR creative OR poet* OR “spoken word” OR perform* OR Photog* OR Paint* OR drawing OR Pottery OR ceramic OR sculpt OR craft* OR perform* OR film OR video OR digit* OR theatr* OR podcast OR biogr* OR graffiti OR mural OR “digital storytelling” OR “visual media” OR colouring OR crochet* OR knitting OR zine OR fashion)</w:t>
      </w:r>
    </w:p>
    <w:p w14:paraId="4C5E7F69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5. (randomised OR randomized OR control* OR cohort stud* OR epidemiolog* OR trial)</w:t>
      </w:r>
    </w:p>
    <w:p w14:paraId="604ABAEE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6. 3 AND 4 AND 5</w:t>
      </w:r>
    </w:p>
    <w:p w14:paraId="2DF229DC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i/>
          <w:iCs/>
          <w:sz w:val="27"/>
          <w:szCs w:val="27"/>
        </w:rPr>
        <w:t xml:space="preserve">QUALITATIVE: </w:t>
      </w:r>
    </w:p>
    <w:p w14:paraId="3E3C97E4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(teen* OR youth* OR adolescen* OR juvenile* OR (young W/2 (adult* OR person* OR individual* OR people* OR population* OR man OR men OR woman or women)) OR youngster* OR first-grader* OR second-grader* OR third-grader* OR fourth-grader* OR fifth-grader* OR sixth-grader* OR seventh-grader* OR highschool* OR college* OR ((secondary OR high*) W/2 (school* OR education</w:t>
      </w:r>
      <w:r>
        <w:rPr>
          <w:rFonts w:ascii="Arial" w:hAnsi="Arial" w:cs="Arial"/>
          <w:i/>
          <w:iCs/>
          <w:sz w:val="27"/>
          <w:szCs w:val="27"/>
        </w:rPr>
        <w:t>)</w:t>
      </w:r>
      <w:r w:rsidRPr="00DB79E1">
        <w:rPr>
          <w:rFonts w:ascii="Arial" w:hAnsi="Arial" w:cs="Arial"/>
          <w:i/>
          <w:iCs/>
          <w:sz w:val="27"/>
          <w:szCs w:val="27"/>
        </w:rPr>
        <w:t>))</w:t>
      </w:r>
    </w:p>
    <w:p w14:paraId="359BDDCB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2. (*offend* OR delinq* OR crim* OR prison* OR inmate* OR exclu* W/3 school OR exclu* W/3 educ* OR disadvantaged)</w:t>
      </w:r>
    </w:p>
    <w:p w14:paraId="37989807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3. 1 &amp; 2</w:t>
      </w:r>
    </w:p>
    <w:p w14:paraId="740D11DE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 xml:space="preserve">4. (Music* OR sing* OR rap* OR grime OR hip*hop OR drum* OR choral OR choir OR Art OR Arts OR artist OR artistic OR “arts-based” or “art-based” OR Danc* OR drama* OR creative OR poet* OR “spoken word” OR perform* OR Photog* OR Paint* OR drawing OR Pottery OR ceramic OR </w:t>
      </w:r>
      <w:r w:rsidRPr="00DB79E1">
        <w:rPr>
          <w:rFonts w:ascii="Arial" w:hAnsi="Arial" w:cs="Arial"/>
          <w:i/>
          <w:iCs/>
          <w:sz w:val="27"/>
          <w:szCs w:val="27"/>
        </w:rPr>
        <w:lastRenderedPageBreak/>
        <w:t>sculpt OR craft* OR perform* OR film OR video OR digit* OR theatr* OR podcast OR biogr* OR graffiti OR mural OR “digital storytelling” OR “visual media” OR colouring OR crochet* OR knitting OR zine OR fashion)</w:t>
      </w:r>
    </w:p>
    <w:p w14:paraId="34735CDF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5. (randomised OR randomized OR control* OR cohort stud* OR epidemiolog* OR trial)</w:t>
      </w:r>
    </w:p>
    <w:p w14:paraId="48BEAE27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i/>
          <w:iCs/>
          <w:sz w:val="27"/>
          <w:szCs w:val="27"/>
        </w:rPr>
        <w:t>6. 3 AND 4 AND 5</w:t>
      </w:r>
    </w:p>
    <w:p w14:paraId="562BF186" w14:textId="77777777" w:rsidR="00375E19" w:rsidRPr="00DB79E1" w:rsidRDefault="00375E19" w:rsidP="00375E19">
      <w:pPr>
        <w:pStyle w:val="Heading2"/>
        <w:rPr>
          <w:color w:val="auto"/>
        </w:rPr>
      </w:pPr>
      <w:r w:rsidRPr="00DB79E1">
        <w:rPr>
          <w:color w:val="auto"/>
        </w:rPr>
        <w:t xml:space="preserve">5 SAGE &amp; Global Policing Database search strategy </w:t>
      </w:r>
    </w:p>
    <w:p w14:paraId="6EDD75F9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NTITATIVE:</w:t>
      </w:r>
    </w:p>
    <w:p w14:paraId="4103B88F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(teen* OR youth* OR adolescen* OR juvenile* OR “young adult*” OR person* OR individual* OR people* OR population* OR man OR men OR woman OR women OR youngster* OR first-grader* OR second-grader* OR third-grader* OR fourth-grader* OR fifth-grader* OR sixth-grader* OR seventh-grader* OR highschool* OR college*) AND (offend* OR delinq* OR crim* OR prison* OR inmate* OR OR disadvantaged) AND (Music* OR sing* OR rap* OR grime OR hip*hop OR drum* OR choral OR choir OR Art OR Arts OR artist OR artistic OR “arts-based” or “art-based” OR Danc* OR drama* OR creative OR poet* OR “spoken word” OR perform* OR Photog* OR Paint* OR drawing OR Pottery OR ceramic OR sculpt OR craft* OR perform* OR film OR video OR digit* OR theatr* OR podcast OR biogr* OR graffiti OR mural OR “digital storytelling” OR “visual media” OR colouring OR crochet* OR knitting OR zine OR fashion) AND (randomised OR randomized OR control* OR cohort stud* OR epimiolog* OR trial)</w:t>
      </w:r>
    </w:p>
    <w:p w14:paraId="46CC1D64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LITATIVE:</w:t>
      </w:r>
    </w:p>
    <w:p w14:paraId="1F905E32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 xml:space="preserve">(teen* OR youth* OR adolescen* OR juvenile* OR “young adult*” OR person* OR individual* OR people* OR population* OR man OR men OR woman OR women OR youngster* OR first-grader* OR second-grader* OR third-grader* OR fourth-grader* OR fifth-grader* OR sixth-grader* OR seventh-grader* OR highschool* OR college*) AND (offend* OR delinq* OR crim* OR prison* OR inmate* OR OR disadvantaged) AND (Music* OR sing* OR rap* OR grime OR hip*hop OR drum* OR choral OR choir OR Art OR Arts OR artist OR artistic OR “arts-based” or “art-based” OR Danc* OR drama* OR creative OR poet* OR “spoken word” OR perform* OR Photog* OR Paint* OR drawing OR Pottery OR ceramic OR sculpt OR craft* OR perform* OR film OR video OR digit* OR theatr* OR podcast OR biogr* OR graffiti OR mural OR “digital storytelling” OR “visual media” OR colouring OR crochet* OR knitting OR zine OR fashion) AND (Qualitative OR interview* OR focus group* OR ethnograph* OR fieldwork or </w:t>
      </w:r>
      <w:r>
        <w:rPr>
          <w:rFonts w:ascii="Arial" w:hAnsi="Arial" w:cs="Arial"/>
          <w:sz w:val="27"/>
          <w:szCs w:val="27"/>
        </w:rPr>
        <w:t>“</w:t>
      </w:r>
      <w:r w:rsidRPr="00DB79E1">
        <w:rPr>
          <w:rFonts w:ascii="Arial" w:hAnsi="Arial" w:cs="Arial"/>
          <w:sz w:val="27"/>
          <w:szCs w:val="27"/>
        </w:rPr>
        <w:t>field work</w:t>
      </w:r>
      <w:r>
        <w:rPr>
          <w:rFonts w:ascii="Arial" w:hAnsi="Arial" w:cs="Arial"/>
          <w:sz w:val="27"/>
          <w:szCs w:val="27"/>
        </w:rPr>
        <w:t>”</w:t>
      </w:r>
      <w:r w:rsidRPr="00DB79E1">
        <w:rPr>
          <w:rFonts w:ascii="Arial" w:hAnsi="Arial" w:cs="Arial"/>
          <w:sz w:val="27"/>
          <w:szCs w:val="27"/>
        </w:rPr>
        <w:t xml:space="preserve"> OR phenomolog* OR </w:t>
      </w:r>
      <w:r>
        <w:rPr>
          <w:rFonts w:ascii="Arial" w:hAnsi="Arial" w:cs="Arial"/>
          <w:sz w:val="27"/>
          <w:szCs w:val="27"/>
        </w:rPr>
        <w:t>“</w:t>
      </w:r>
      <w:r w:rsidRPr="00DB79E1">
        <w:rPr>
          <w:rFonts w:ascii="Arial" w:hAnsi="Arial" w:cs="Arial"/>
          <w:sz w:val="27"/>
          <w:szCs w:val="27"/>
        </w:rPr>
        <w:t>grounded theory</w:t>
      </w:r>
      <w:r>
        <w:rPr>
          <w:rFonts w:ascii="Arial" w:hAnsi="Arial" w:cs="Arial"/>
          <w:sz w:val="27"/>
          <w:szCs w:val="27"/>
        </w:rPr>
        <w:t>”</w:t>
      </w:r>
      <w:r w:rsidRPr="00DB79E1">
        <w:rPr>
          <w:rFonts w:ascii="Arial" w:hAnsi="Arial" w:cs="Arial"/>
          <w:sz w:val="27"/>
          <w:szCs w:val="27"/>
        </w:rPr>
        <w:t>)</w:t>
      </w:r>
    </w:p>
    <w:p w14:paraId="007A67FA" w14:textId="77777777" w:rsidR="00375E19" w:rsidRPr="00DB79E1" w:rsidRDefault="00375E19" w:rsidP="00375E19">
      <w:pPr>
        <w:pStyle w:val="Heading2"/>
        <w:rPr>
          <w:color w:val="auto"/>
        </w:rPr>
      </w:pPr>
      <w:r w:rsidRPr="00DB79E1">
        <w:rPr>
          <w:color w:val="auto"/>
        </w:rPr>
        <w:t xml:space="preserve">6 WHO International Clinical Trials Registry Portal search strategy </w:t>
      </w:r>
    </w:p>
    <w:p w14:paraId="72F3A40E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NTITATIVE:</w:t>
      </w:r>
    </w:p>
    <w:p w14:paraId="07E99CCF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lastRenderedPageBreak/>
        <w:t xml:space="preserve">(teen* OR youth* OR adolescen* OR juvenile* OR (young ADJ2 (adult* OR person* OR individual* OR people* OR population* OR man OR men OR woman or women)) OR youngster* OR first-grader* OR second-grader* OR third-grader* OR fourth-grader* OR fifth-grader* OR sixth-grader* OR seventh-grader* OR highschool* OR college* OR ((secondary OR high*) ADJ2 (school* OR education))) </w:t>
      </w:r>
    </w:p>
    <w:p w14:paraId="2831699F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LITATIVE:</w:t>
      </w:r>
    </w:p>
    <w:p w14:paraId="0AADC9FD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 xml:space="preserve">(teen* OR youth* OR adolescen* OR juvenile* OR (young ADJ2 (adult* OR person* OR individual* OR people* OR population* OR man OR men OR woman or women)) OR youngster* OR first-grader* OR second-grader* OR third-grader* OR fourth-grader* OR fifth-grader* OR sixth-grader* OR seventh-grader* OR highschool* OR college* OR ((secondary OR high*) ADJ2 (school* OR education))) </w:t>
      </w:r>
    </w:p>
    <w:p w14:paraId="482A9E7D" w14:textId="77777777" w:rsidR="00375E19" w:rsidRPr="00DB79E1" w:rsidRDefault="00375E19" w:rsidP="00375E19">
      <w:pPr>
        <w:pStyle w:val="Heading2"/>
        <w:rPr>
          <w:color w:val="auto"/>
        </w:rPr>
      </w:pPr>
      <w:r w:rsidRPr="00DB79E1">
        <w:rPr>
          <w:color w:val="auto"/>
        </w:rPr>
        <w:t xml:space="preserve">7 British Library EThOS databas search strategy </w:t>
      </w:r>
    </w:p>
    <w:p w14:paraId="260F085D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NTITATIVE:</w:t>
      </w:r>
    </w:p>
    <w:p w14:paraId="29C0A14B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 xml:space="preserve">(teen* OR youth* OR adolescen* OR juvenile* OR (young ADJ2 (adult* OR person* OR individual* OR people* OR population* OR man OR men OR woman or women)) OR youngster* OR first-grader* OR second-grader* OR third-grader* OR fourth-grader* OR fifth-grader* </w:t>
      </w:r>
    </w:p>
    <w:p w14:paraId="5DF874FD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LITATIVE:</w:t>
      </w:r>
    </w:p>
    <w:p w14:paraId="1FACF756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 xml:space="preserve">(teen* OR youth* OR adolescen* OR juvenile* OR (young ADJ2 (adult* OR person* OR individual* OR people* OR population* OR man OR men OR woman or women)) OR youngster* OR first-grader* OR second-grader* OR third-grader* OR fourth-grader* OR fifth-grader* </w:t>
      </w:r>
    </w:p>
    <w:p w14:paraId="49996786" w14:textId="77777777" w:rsidR="00375E19" w:rsidRPr="00DB79E1" w:rsidRDefault="00375E19" w:rsidP="00375E19">
      <w:pPr>
        <w:pStyle w:val="Heading2"/>
        <w:rPr>
          <w:color w:val="auto"/>
        </w:rPr>
      </w:pPr>
      <w:r w:rsidRPr="00DB79E1">
        <w:rPr>
          <w:color w:val="auto"/>
        </w:rPr>
        <w:t xml:space="preserve">8 US National Criminal Justice Reference databases search strategy </w:t>
      </w:r>
    </w:p>
    <w:p w14:paraId="1D254BE2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NTITATIVE:</w:t>
      </w:r>
    </w:p>
    <w:p w14:paraId="3ADCEC87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(teen* OR youth* OR adolescen* OR juvenile*)</w:t>
      </w:r>
    </w:p>
    <w:p w14:paraId="486ABF33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QUALITATIVE:</w:t>
      </w:r>
    </w:p>
    <w:p w14:paraId="4235DE4B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(teen* OR youth* OR adolescen* OR juvenile*)</w:t>
      </w:r>
    </w:p>
    <w:p w14:paraId="279DCA20" w14:textId="77777777" w:rsidR="00375E19" w:rsidRPr="00DB79E1" w:rsidRDefault="00375E19" w:rsidP="00375E19">
      <w:pPr>
        <w:pStyle w:val="Heading2"/>
        <w:rPr>
          <w:color w:val="auto"/>
        </w:rPr>
      </w:pPr>
      <w:r w:rsidRPr="00DB79E1">
        <w:rPr>
          <w:color w:val="auto"/>
        </w:rPr>
        <w:t xml:space="preserve">9 Advanced Google Search strategy </w:t>
      </w:r>
    </w:p>
    <w:p w14:paraId="6B5FF029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 xml:space="preserve">(youth* OR adolescen* OR juvenile*) AND (*offend* OR delinq* OR crim* OR prison* OR inmate* OR disadvantaged) AND (Music* OR sing* OR rap* OR grime OR hip*hop OR drum* OR choral OR choir OR Art* OR Danc* OR drama* OR creative OR poet* OR poetry OR perform* OR Photog* OR Paint* OR drawing OR Pottery OR ceramic OR sculpt OR craft* OR perform* OR film OR video OR digit* OR theatr* OR podcast OR biogr* OR </w:t>
      </w:r>
      <w:r w:rsidRPr="00DB79E1">
        <w:rPr>
          <w:rFonts w:ascii="Arial" w:hAnsi="Arial" w:cs="Arial"/>
          <w:sz w:val="27"/>
          <w:szCs w:val="27"/>
        </w:rPr>
        <w:lastRenderedPageBreak/>
        <w:t>graffiti OR mural OR story OR media OR colouring OR crochet* OR knitting OR zine OR fashion)</w:t>
      </w:r>
    </w:p>
    <w:p w14:paraId="5A8D3A1F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b/>
          <w:bCs/>
          <w:sz w:val="27"/>
          <w:szCs w:val="27"/>
        </w:rPr>
        <w:t>Filters</w:t>
      </w:r>
    </w:p>
    <w:p w14:paraId="76FBA062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Any language</w:t>
      </w:r>
    </w:p>
    <w:p w14:paraId="2E44C9BC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Any region</w:t>
      </w:r>
    </w:p>
    <w:p w14:paraId="1FFC0E23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Any time</w:t>
      </w:r>
    </w:p>
    <w:p w14:paraId="23B70A37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Show explicit results</w:t>
      </w:r>
    </w:p>
    <w:p w14:paraId="400FADFB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Not filtered by licence</w:t>
      </w:r>
    </w:p>
    <w:p w14:paraId="34925365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Anywhere on page</w:t>
      </w:r>
    </w:p>
    <w:p w14:paraId="6C962208" w14:textId="77777777" w:rsidR="00375E19" w:rsidRPr="00DB79E1" w:rsidRDefault="00375E19" w:rsidP="00375E19">
      <w:pPr>
        <w:pStyle w:val="NormalWeb"/>
        <w:rPr>
          <w:rFonts w:ascii="Arial" w:hAnsi="Arial" w:cs="Arial"/>
          <w:sz w:val="27"/>
          <w:szCs w:val="27"/>
        </w:rPr>
      </w:pPr>
      <w:r w:rsidRPr="00DB79E1">
        <w:rPr>
          <w:rFonts w:ascii="Arial" w:hAnsi="Arial" w:cs="Arial"/>
          <w:sz w:val="27"/>
          <w:szCs w:val="27"/>
        </w:rPr>
        <w:t>Any format</w:t>
      </w:r>
    </w:p>
    <w:p w14:paraId="48C147F3" w14:textId="77777777" w:rsidR="00E143B5" w:rsidRDefault="00E143B5"/>
    <w:sectPr w:rsidR="00E143B5" w:rsidSect="00DB79E1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C53AE"/>
    <w:multiLevelType w:val="multilevel"/>
    <w:tmpl w:val="9B6E3ECA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E6F3978"/>
    <w:multiLevelType w:val="multilevel"/>
    <w:tmpl w:val="DFEE3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114B0"/>
    <w:rsid w:val="00113C87"/>
    <w:rsid w:val="002E641B"/>
    <w:rsid w:val="00375E19"/>
    <w:rsid w:val="00601D56"/>
    <w:rsid w:val="00766C85"/>
    <w:rsid w:val="00E143B5"/>
    <w:rsid w:val="00F1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0E4C0D-4794-478B-8F23-50B87457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75E19"/>
    <w:pPr>
      <w:keepNext/>
      <w:numPr>
        <w:numId w:val="2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75E19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375E19"/>
    <w:pPr>
      <w:keepNext/>
      <w:numPr>
        <w:ilvl w:val="2"/>
        <w:numId w:val="2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5E1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75E19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375E19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375E19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38</Words>
  <Characters>12187</Characters>
  <Application>Microsoft Office Word</Application>
  <DocSecurity>0</DocSecurity>
  <Lines>101</Lines>
  <Paragraphs>28</Paragraphs>
  <ScaleCrop>false</ScaleCrop>
  <Company/>
  <LinksUpToDate>false</LinksUpToDate>
  <CharactersWithSpaces>1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12-06T04:35:00Z</dcterms:created>
  <dcterms:modified xsi:type="dcterms:W3CDTF">2023-12-06T04:36:00Z</dcterms:modified>
</cp:coreProperties>
</file>